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5440"/>
        <w:gridCol w:w="1502"/>
      </w:tblGrid>
      <w:tr w:rsidR="00CA1246" w:rsidRPr="00CA1246" w14:paraId="2E24B709" w14:textId="77777777" w:rsidTr="00CA1246">
        <w:trPr>
          <w:trHeight w:val="62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0E3264C" w14:textId="77777777" w:rsidR="00CA1246" w:rsidRPr="00CA1246" w:rsidRDefault="00CA1246" w:rsidP="00CA12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1540FC77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mponent 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9222650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c. used</w:t>
            </w:r>
          </w:p>
        </w:tc>
      </w:tr>
      <w:tr w:rsidR="00CA1246" w:rsidRPr="00CA1246" w14:paraId="0A4FC7CA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18EA45E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68448AA7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DMEM</w:t>
            </w:r>
            <w:proofErr w:type="spellEnd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F12 (Gibco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8882713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A1246" w:rsidRPr="00CA1246" w14:paraId="7E6949B2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1B05997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5569BB17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utamax</w:t>
            </w:r>
            <w:proofErr w:type="spellEnd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Gibco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43B34E6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x</w:t>
            </w:r>
          </w:p>
        </w:tc>
      </w:tr>
      <w:tr w:rsidR="00CA1246" w:rsidRPr="00CA1246" w14:paraId="725EF00A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83D3251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4EC0229E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PES (Sigma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BFCF565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mM</w:t>
            </w:r>
          </w:p>
        </w:tc>
      </w:tr>
      <w:tr w:rsidR="00CA1246" w:rsidRPr="00CA1246" w14:paraId="20586818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F2BB35B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0A8C907D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icillin-streptomycin-amphotericin solution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D8FCA80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x</w:t>
            </w:r>
          </w:p>
        </w:tc>
      </w:tr>
      <w:tr w:rsidR="00CA1246" w:rsidRPr="00CA1246" w14:paraId="72D5C386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A9E2127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1F6ADD77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27 (Gibco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1BEE14A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x</w:t>
            </w:r>
          </w:p>
        </w:tc>
      </w:tr>
      <w:tr w:rsidR="00CA1246" w:rsidRPr="00CA1246" w14:paraId="3C67CC00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DBADE40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54ECE662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ck inhibitor (Y27632) (</w:t>
            </w:r>
            <w:proofErr w:type="spellStart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mole</w:t>
            </w:r>
            <w:proofErr w:type="spellEnd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F4F3317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µM</w:t>
            </w:r>
          </w:p>
        </w:tc>
      </w:tr>
      <w:tr w:rsidR="00CA1246" w:rsidRPr="00CA1246" w14:paraId="6A02F4F7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50A0340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1C2B93A1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agged-1 (</w:t>
            </w:r>
            <w:proofErr w:type="spellStart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spec</w:t>
            </w:r>
            <w:proofErr w:type="spellEnd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ECB582F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µM</w:t>
            </w:r>
          </w:p>
        </w:tc>
      </w:tr>
      <w:tr w:rsidR="00CA1246" w:rsidRPr="00CA1246" w14:paraId="257ADD30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E7C852B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5A0D8981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FGF</w:t>
            </w:r>
            <w:proofErr w:type="spellEnd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Gibco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460ED42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ng/ml</w:t>
            </w:r>
          </w:p>
        </w:tc>
      </w:tr>
      <w:tr w:rsidR="00CA1246" w:rsidRPr="00CA1246" w14:paraId="34190882" w14:textId="77777777" w:rsidTr="00CA1246">
        <w:trPr>
          <w:trHeight w:val="419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584369A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6C2FACAD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ombinant Human Noggin (</w:t>
            </w:r>
            <w:proofErr w:type="spellStart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proetch</w:t>
            </w:r>
            <w:proofErr w:type="spellEnd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C005710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 ng/ml</w:t>
            </w:r>
          </w:p>
        </w:tc>
      </w:tr>
      <w:tr w:rsidR="00CA1246" w:rsidRPr="00CA1246" w14:paraId="54C73011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F683B45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1CB689F4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ombinant Human R-</w:t>
            </w:r>
            <w:proofErr w:type="spellStart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dnin</w:t>
            </w:r>
            <w:proofErr w:type="spellEnd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 (R &amp; D systems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1D71ED9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 ng/ml</w:t>
            </w:r>
          </w:p>
        </w:tc>
      </w:tr>
      <w:tr w:rsidR="00CA1246" w:rsidRPr="00CA1246" w14:paraId="7062F862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88BCFB8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26ACB3FD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GF (Gibco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A81CB59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 ng/ml</w:t>
            </w:r>
          </w:p>
        </w:tc>
      </w:tr>
      <w:tr w:rsidR="00CA1246" w:rsidRPr="00CA1246" w14:paraId="686229E5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FDFCCC0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67BEB30C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cotinamide (Sigma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9E7B046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 mM</w:t>
            </w:r>
          </w:p>
        </w:tc>
      </w:tr>
      <w:tr w:rsidR="00CA1246" w:rsidRPr="00CA1246" w14:paraId="40137863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8EE2670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03454DEA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-acetyl-L-cysteine (Sigma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4CAB877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 mM</w:t>
            </w:r>
          </w:p>
        </w:tc>
      </w:tr>
      <w:tr w:rsidR="00CA1246" w:rsidRPr="00CA1246" w14:paraId="483D1C52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5FE3F90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45D949BC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83-01 (</w:t>
            </w:r>
            <w:proofErr w:type="spellStart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cris</w:t>
            </w:r>
            <w:proofErr w:type="spellEnd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BEE83A5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500 </w:t>
            </w:r>
            <w:proofErr w:type="spellStart"/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M</w:t>
            </w:r>
            <w:proofErr w:type="spellEnd"/>
          </w:p>
        </w:tc>
      </w:tr>
      <w:tr w:rsidR="00CA1246" w:rsidRPr="00CA1246" w14:paraId="343855C4" w14:textId="77777777" w:rsidTr="00CA1246">
        <w:trPr>
          <w:trHeight w:val="392"/>
        </w:trPr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B744549" w14:textId="77777777" w:rsidR="00CA1246" w:rsidRPr="00CA1246" w:rsidRDefault="00CA1246" w:rsidP="00CA12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6692F701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8 inhibitor SB2020190 (Sigma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F1ADA60" w14:textId="77777777" w:rsidR="00CA1246" w:rsidRPr="00CA1246" w:rsidRDefault="00CA1246" w:rsidP="00CA12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24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µM</w:t>
            </w:r>
          </w:p>
        </w:tc>
      </w:tr>
    </w:tbl>
    <w:p w14:paraId="760E21CC" w14:textId="77777777" w:rsidR="00815E95" w:rsidRDefault="00815E95"/>
    <w:sectPr w:rsidR="00815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E81A9" w14:textId="77777777" w:rsidR="00140278" w:rsidRDefault="00140278" w:rsidP="00CA1246">
      <w:pPr>
        <w:spacing w:after="0" w:line="240" w:lineRule="auto"/>
      </w:pPr>
      <w:r>
        <w:separator/>
      </w:r>
    </w:p>
  </w:endnote>
  <w:endnote w:type="continuationSeparator" w:id="0">
    <w:p w14:paraId="346E3BAC" w14:textId="77777777" w:rsidR="00140278" w:rsidRDefault="00140278" w:rsidP="00CA1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DF9AB5" w14:textId="77777777" w:rsidR="00140278" w:rsidRDefault="00140278" w:rsidP="00CA1246">
      <w:pPr>
        <w:spacing w:after="0" w:line="240" w:lineRule="auto"/>
      </w:pPr>
      <w:r>
        <w:separator/>
      </w:r>
    </w:p>
  </w:footnote>
  <w:footnote w:type="continuationSeparator" w:id="0">
    <w:p w14:paraId="61A0F843" w14:textId="77777777" w:rsidR="00140278" w:rsidRDefault="00140278" w:rsidP="00CA1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46"/>
    <w:rsid w:val="00140278"/>
    <w:rsid w:val="002B2C80"/>
    <w:rsid w:val="00815E95"/>
    <w:rsid w:val="00C22F4E"/>
    <w:rsid w:val="00CA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F564F"/>
  <w15:chartTrackingRefBased/>
  <w15:docId w15:val="{CBB70D51-416F-490B-8ADB-5C793ADB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1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246"/>
  </w:style>
  <w:style w:type="paragraph" w:styleId="Footer">
    <w:name w:val="footer"/>
    <w:basedOn w:val="Normal"/>
    <w:link w:val="FooterChar"/>
    <w:uiPriority w:val="99"/>
    <w:unhideWhenUsed/>
    <w:rsid w:val="00CA1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2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20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Singla</dc:creator>
  <cp:keywords/>
  <dc:description/>
  <cp:lastModifiedBy>Surbhi Singla</cp:lastModifiedBy>
  <cp:revision>1</cp:revision>
  <dcterms:created xsi:type="dcterms:W3CDTF">2024-11-29T11:51:00Z</dcterms:created>
  <dcterms:modified xsi:type="dcterms:W3CDTF">2024-11-29T11:52:00Z</dcterms:modified>
</cp:coreProperties>
</file>